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both"/>
        <w:rPr/>
      </w:pPr>
      <w:r>
        <w:rPr>
          <w:b/>
        </w:rPr>
        <w:t>Supplementary Table 3</w:t>
      </w:r>
      <w:r>
        <w:rPr/>
        <w:t>. Copy Number Alterations detected by array CGH and confirmed by WES.</w:t>
      </w:r>
    </w:p>
    <w:tbl>
      <w:tblPr>
        <w:tblW w:w="105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344"/>
        <w:gridCol w:w="2814"/>
        <w:gridCol w:w="1701"/>
        <w:gridCol w:w="1661"/>
        <w:gridCol w:w="1694"/>
      </w:tblGrid>
      <w:tr>
        <w:trPr>
          <w:trHeight w:val="315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Chromossome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Cytoband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Genomic Coordinates (Build 3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Even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Segment size (pb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</w:rPr>
              <w:t>WES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chr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q42.2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chr1:232,232,138-232,811,2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pt-BR"/>
              </w:rPr>
              <w:t>CN Los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579.144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 confirmed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q26.1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3:165,221,640-165,720,9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499.298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not detected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q35.1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4:185,109,067-186,221,3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1.112.330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 confirmed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p15.33 - p11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5:0-46,365,2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Ga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46.365.278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Gain confirmed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q11.1 - q35.3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5:49,083,933-180,915,2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Ga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131.831.328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Gain confirmed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p24.1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9:4,806,268-5,336,0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#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529.813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not detected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p23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9:11,680,361-12,557,4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#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877.077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not covered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p22.3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9:15,589,631-16,108,7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519.156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 confirmed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p22.2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9:16,803,294-17,106,3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303.09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 confirmed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p22.2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9:17,106,384-18,449,0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Homozygous Copy Los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1.342.70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 confirmed*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1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q21.3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10:66,619,838-67,854,3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#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1.234.516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not detected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1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q23.31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10:90,435,299-90,835,5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#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400.213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not detected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1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p15.5 - p13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11:0-32,416,0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32.416.084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 confirmed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1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q24.31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12:121,800,732-122,486,6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Gain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#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685.936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not detected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1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q11 - q31.1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13:19,024,748-87,395,4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68.370.668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 confirmed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1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q12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14:26,257,714-27,554,2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#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1.296.494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not detected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1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q21.1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14:40,280,929-41,708,6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#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1.427.732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not covered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1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q22.3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14:56,106,297-56,237,0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130.793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not detected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1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p11.32 - p11.21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18:0-14,074,6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Ga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14.074.684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Gain confirmed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1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q11.1 - q23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18:18,529,851-78,077,2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Ga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59.547.398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Gain confirmed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2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p13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20:1,353,139-1,706,8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353.73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 confirmed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2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q11.1 - q11.21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22:16,061,206-19,698,0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3.636.869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 confirmed</w:t>
            </w:r>
          </w:p>
        </w:tc>
      </w:tr>
      <w:tr>
        <w:trPr>
          <w:trHeight w:val="315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2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q11.21 - q12.2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hr22:19,811,430-29,684,1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9.872.689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pt-BR" w:eastAsia="pt-BR"/>
              </w:rPr>
              <w:t>CN Loss confirmed</w:t>
            </w:r>
          </w:p>
        </w:tc>
      </w:tr>
    </w:tbl>
    <w:p>
      <w:pPr>
        <w:pStyle w:val="Normal"/>
        <w:widowControl w:val="false"/>
        <w:spacing w:lineRule="auto" w:line="240"/>
        <w:jc w:val="both"/>
        <w:rPr/>
      </w:pPr>
      <w:r>
        <w:rPr>
          <w:rFonts w:cs="Calibri"/>
        </w:rPr>
        <w:t xml:space="preserve"> </w:t>
      </w:r>
      <w:r>
        <w:rPr/>
        <w:t xml:space="preserve">Not Covered: regions not covered by the WES capture probes; Not detected: no CNA event detected by WES; * region partially covered by WES; </w:t>
      </w:r>
      <w:r>
        <w:rPr>
          <w:rFonts w:eastAsia="Times New Roman" w:cs="Arial"/>
          <w:color w:val="000000"/>
          <w:vertAlign w:val="superscript"/>
          <w:lang w:eastAsia="pt-BR"/>
        </w:rPr>
        <w:t xml:space="preserve"># </w:t>
      </w:r>
      <w:r>
        <w:rPr>
          <w:rFonts w:eastAsia="Times New Roman" w:cs="Arial"/>
          <w:color w:val="000000"/>
          <w:lang w:eastAsia="pt-BR"/>
        </w:rPr>
        <w:t>copy number alterations</w:t>
      </w:r>
      <w:r>
        <w:rPr>
          <w:rFonts w:eastAsia="Times New Roman" w:cs="Arial" w:ascii="Arial" w:hAnsi="Arial"/>
          <w:color w:val="000000"/>
          <w:sz w:val="16"/>
          <w:szCs w:val="16"/>
          <w:lang w:eastAsia="pt-BR"/>
        </w:rPr>
        <w:t xml:space="preserve"> </w:t>
      </w:r>
      <w:r>
        <w:rPr/>
        <w:t>in mosaic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21:29:00Z</dcterms:created>
  <dc:creator>RSABANAL</dc:creator>
  <dc:description/>
  <dc:language>en-US</dc:language>
  <cp:lastModifiedBy>RSABANAL</cp:lastModifiedBy>
  <dcterms:modified xsi:type="dcterms:W3CDTF">2016-10-19T21:30:00Z</dcterms:modified>
  <cp:revision>1</cp:revision>
  <dc:subject/>
  <dc:title/>
</cp:coreProperties>
</file>